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7C135F" w14:textId="67BB7B1C" w:rsidR="0057520C" w:rsidRDefault="0057520C" w:rsidP="00553A5E">
      <w:pPr>
        <w:pStyle w:val="Rubrik1"/>
        <w:rPr>
          <w:lang w:val="en-US"/>
        </w:rPr>
      </w:pPr>
      <w:r w:rsidRPr="0057520C">
        <w:rPr>
          <w:lang w:val="en-US"/>
        </w:rPr>
        <w:t>Suppleme</w:t>
      </w:r>
      <w:r>
        <w:rPr>
          <w:lang w:val="en-US"/>
        </w:rPr>
        <w:t>ntary information</w:t>
      </w:r>
    </w:p>
    <w:p w14:paraId="7AECA120" w14:textId="7AD75A5E" w:rsidR="009D1817" w:rsidRDefault="009D1817" w:rsidP="00553A5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16ABFAB2" w14:textId="58022F1A" w:rsidR="000A30B7" w:rsidRPr="00BF7C04" w:rsidRDefault="00BF7C04" w:rsidP="00553A5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dministrative information and data collection</w:t>
      </w:r>
    </w:p>
    <w:p w14:paraId="36EEE1A6" w14:textId="77777777" w:rsidR="00BF7C04" w:rsidRDefault="000A30B7" w:rsidP="000A30B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30B7">
        <w:rPr>
          <w:rFonts w:ascii="Times New Roman" w:hAnsi="Times New Roman" w:cs="Times New Roman"/>
          <w:sz w:val="24"/>
          <w:szCs w:val="24"/>
          <w:lang w:val="en-US"/>
        </w:rPr>
        <w:t xml:space="preserve">Patients were enrolled in nine countries: Sweden (n=161), Canada (n=94), Norway, (n=17), Australia (n=11), Finland (n=10), New Zealand (n=6), Greece (n=5), Estonia (n=3), Germany (n=2). </w:t>
      </w:r>
    </w:p>
    <w:p w14:paraId="6D901DCD" w14:textId="77777777" w:rsidR="00BF7C04" w:rsidRPr="00BF7C04" w:rsidRDefault="00BF7C04" w:rsidP="00BF7C04">
      <w:pPr>
        <w:rPr>
          <w:lang w:val="en-US"/>
        </w:rPr>
      </w:pPr>
    </w:p>
    <w:p w14:paraId="047345D1" w14:textId="0444AE7B" w:rsidR="000A30B7" w:rsidRPr="00BF7C04" w:rsidRDefault="00BF7C04" w:rsidP="00BF7C04">
      <w:pPr>
        <w:pStyle w:val="Ingetavstnd"/>
        <w:spacing w:line="480" w:lineRule="auto"/>
        <w:rPr>
          <w:rFonts w:ascii="Times New Roman" w:hAnsi="Times New Roman" w:cs="Times New Roman"/>
          <w:color w:val="FF0000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At inclusion, patient and disease characteristics were recorded in a Case Record Form. </w:t>
      </w:r>
      <w:r w:rsidRPr="00EA1955">
        <w:rPr>
          <w:rFonts w:ascii="Times New Roman" w:hAnsi="Times New Roman" w:cs="Times New Roman"/>
          <w:color w:val="000000" w:themeColor="text1"/>
          <w:lang w:val="en-US"/>
        </w:rPr>
        <w:t xml:space="preserve">Relapse, GvHD,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and </w:t>
      </w:r>
      <w:r w:rsidRPr="00EA1955">
        <w:rPr>
          <w:rFonts w:ascii="Times New Roman" w:hAnsi="Times New Roman" w:cs="Times New Roman"/>
          <w:color w:val="000000" w:themeColor="text1"/>
          <w:lang w:val="en-US"/>
        </w:rPr>
        <w:t>adverse events were reported at 3, 8</w:t>
      </w:r>
      <w:r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EA1955">
        <w:rPr>
          <w:rFonts w:ascii="Times New Roman" w:hAnsi="Times New Roman" w:cs="Times New Roman"/>
          <w:color w:val="000000" w:themeColor="text1"/>
          <w:lang w:val="en-US"/>
        </w:rPr>
        <w:t xml:space="preserve"> and 12 months after inclusion, and then annually until death or end-of-study</w:t>
      </w:r>
      <w:r w:rsidRPr="00EA1955">
        <w:rPr>
          <w:rFonts w:ascii="Times New Roman" w:hAnsi="Times New Roman" w:cs="Times New Roman"/>
          <w:lang w:val="en-US"/>
        </w:rPr>
        <w:t xml:space="preserve">. On site data monitoring </w:t>
      </w:r>
      <w:r>
        <w:rPr>
          <w:rFonts w:ascii="Times New Roman" w:hAnsi="Times New Roman" w:cs="Times New Roman"/>
          <w:color w:val="000000" w:themeColor="text1"/>
          <w:lang w:val="en-US"/>
        </w:rPr>
        <w:t>was</w:t>
      </w:r>
      <w:r w:rsidRPr="00EA1955">
        <w:rPr>
          <w:rFonts w:ascii="Times New Roman" w:hAnsi="Times New Roman" w:cs="Times New Roman"/>
          <w:color w:val="000000" w:themeColor="text1"/>
          <w:lang w:val="en-US"/>
        </w:rPr>
        <w:t xml:space="preserve"> performed at </w:t>
      </w:r>
      <w:r>
        <w:rPr>
          <w:rFonts w:ascii="Times New Roman" w:hAnsi="Times New Roman" w:cs="Times New Roman"/>
          <w:color w:val="000000" w:themeColor="text1"/>
          <w:lang w:val="en-US"/>
        </w:rPr>
        <w:t>7</w:t>
      </w:r>
      <w:r w:rsidRPr="00EA1955">
        <w:rPr>
          <w:rFonts w:ascii="Times New Roman" w:hAnsi="Times New Roman" w:cs="Times New Roman"/>
          <w:color w:val="000000" w:themeColor="text1"/>
          <w:lang w:val="en-US"/>
        </w:rPr>
        <w:t xml:space="preserve"> centers (Montreal, Lund, Gothenburg,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Umeå, </w:t>
      </w:r>
      <w:r w:rsidRPr="00EA1955">
        <w:rPr>
          <w:rFonts w:ascii="Times New Roman" w:hAnsi="Times New Roman" w:cs="Times New Roman"/>
          <w:color w:val="000000" w:themeColor="text1"/>
          <w:lang w:val="en-US"/>
        </w:rPr>
        <w:t>Stockholm, Melbourne</w:t>
      </w:r>
      <w:r>
        <w:rPr>
          <w:rFonts w:ascii="Times New Roman" w:hAnsi="Times New Roman" w:cs="Times New Roman"/>
          <w:color w:val="000000" w:themeColor="text1"/>
          <w:lang w:val="en-US"/>
        </w:rPr>
        <w:t>, Oslo</w:t>
      </w:r>
      <w:r w:rsidRPr="00EA1955">
        <w:rPr>
          <w:rFonts w:ascii="Times New Roman" w:hAnsi="Times New Roman" w:cs="Times New Roman"/>
          <w:color w:val="000000" w:themeColor="text1"/>
          <w:lang w:val="en-US"/>
        </w:rPr>
        <w:t>).</w:t>
      </w:r>
    </w:p>
    <w:p w14:paraId="6C57EEDB" w14:textId="5EBD3F07" w:rsidR="000A30B7" w:rsidRDefault="000A30B7" w:rsidP="00553A5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336FB203" w14:textId="57A887A0" w:rsidR="00BF7C04" w:rsidRDefault="00BF7C04" w:rsidP="00553A5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tatistics</w:t>
      </w:r>
    </w:p>
    <w:p w14:paraId="6B463ADE" w14:textId="571CC517" w:rsidR="00BF7C04" w:rsidRPr="003C1CCB" w:rsidRDefault="00BF7C04" w:rsidP="00BF7C04">
      <w:pPr>
        <w:pStyle w:val="Ingetavstnd"/>
        <w:spacing w:line="480" w:lineRule="auto"/>
        <w:rPr>
          <w:rFonts w:ascii="Times New Roman" w:hAnsi="Times New Roman" w:cs="Times New Roman"/>
          <w:lang w:val="en-US"/>
        </w:rPr>
      </w:pPr>
      <w:r w:rsidRPr="003C1CCB">
        <w:rPr>
          <w:rFonts w:ascii="Times New Roman" w:hAnsi="Times New Roman" w:cs="Times New Roman"/>
          <w:lang w:val="en-US"/>
        </w:rPr>
        <w:t xml:space="preserve">The sample size calculation was based on </w:t>
      </w:r>
      <w:r>
        <w:rPr>
          <w:rFonts w:ascii="Times New Roman" w:hAnsi="Times New Roman" w:cs="Times New Roman"/>
          <w:lang w:val="en-US"/>
        </w:rPr>
        <w:t xml:space="preserve">OS </w:t>
      </w:r>
      <w:r w:rsidRPr="003C1CCB">
        <w:rPr>
          <w:rFonts w:ascii="Times New Roman" w:hAnsi="Times New Roman" w:cs="Times New Roman"/>
          <w:lang w:val="en-US"/>
        </w:rPr>
        <w:t xml:space="preserve">in the RD versus Control comparison. It was assumed that OS was 30% at three years in the Control group (Swedish AML-registry </w:t>
      </w:r>
      <w:r w:rsidRPr="00F9158D">
        <w:rPr>
          <w:rFonts w:ascii="Times New Roman" w:hAnsi="Times New Roman" w:cs="Times New Roman"/>
          <w:lang w:val="en-US"/>
        </w:rPr>
        <w:t>data) and that it would increase to 50% in the RD group, corresponding to a hazard ratio of 1.75. With equal number of patients in the two treatment arms, and using a log-rank test, the power was estimated at 90% to detect such a difference after 134 deaths have been reported.</w:t>
      </w:r>
      <w:r w:rsidRPr="003C1CCB">
        <w:rPr>
          <w:rFonts w:ascii="Times New Roman" w:hAnsi="Times New Roman" w:cs="Times New Roman"/>
          <w:lang w:val="en-US"/>
        </w:rPr>
        <w:t xml:space="preserve"> </w:t>
      </w:r>
    </w:p>
    <w:p w14:paraId="2DBFAC59" w14:textId="77777777" w:rsidR="00BF7C04" w:rsidRDefault="00BF7C04" w:rsidP="00BF7C0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</w:p>
    <w:p w14:paraId="6E14D5A8" w14:textId="57FC42DC" w:rsidR="00A05006" w:rsidRPr="0027013A" w:rsidRDefault="00BF7C04" w:rsidP="00A0500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</w:t>
      </w:r>
      <w:r w:rsidRPr="003C1CCB">
        <w:rPr>
          <w:rFonts w:ascii="Times New Roman" w:hAnsi="Times New Roman" w:cs="Times New Roman"/>
          <w:lang w:val="en-US"/>
        </w:rPr>
        <w:t xml:space="preserve">he proportional hazards assumption </w:t>
      </w:r>
      <w:r>
        <w:rPr>
          <w:rFonts w:ascii="Times New Roman" w:hAnsi="Times New Roman" w:cs="Times New Roman"/>
          <w:lang w:val="en-US"/>
        </w:rPr>
        <w:t>was</w:t>
      </w:r>
      <w:r w:rsidRPr="003C1CCB">
        <w:rPr>
          <w:rFonts w:ascii="Times New Roman" w:hAnsi="Times New Roman" w:cs="Times New Roman"/>
          <w:lang w:val="en-US"/>
        </w:rPr>
        <w:t xml:space="preserve"> tested by means of Schoenfeld´s residuals. In the RD v</w:t>
      </w:r>
      <w:r>
        <w:rPr>
          <w:rFonts w:ascii="Times New Roman" w:hAnsi="Times New Roman" w:cs="Times New Roman"/>
          <w:lang w:val="en-US"/>
        </w:rPr>
        <w:t>ersus</w:t>
      </w:r>
      <w:r w:rsidRPr="003C1CCB">
        <w:rPr>
          <w:rFonts w:ascii="Times New Roman" w:hAnsi="Times New Roman" w:cs="Times New Roman"/>
          <w:lang w:val="en-US"/>
        </w:rPr>
        <w:t xml:space="preserve"> Control comparison of OS this assumption was strongly violated, and thus different HR´s </w:t>
      </w:r>
      <w:r>
        <w:rPr>
          <w:rFonts w:ascii="Times New Roman" w:hAnsi="Times New Roman" w:cs="Times New Roman"/>
          <w:lang w:val="en-US"/>
        </w:rPr>
        <w:t>were</w:t>
      </w:r>
      <w:r w:rsidRPr="003C1CCB">
        <w:rPr>
          <w:rFonts w:ascii="Times New Roman" w:hAnsi="Times New Roman" w:cs="Times New Roman"/>
          <w:lang w:val="en-US"/>
        </w:rPr>
        <w:t xml:space="preserve"> assumed before and after one year in an ad hoc Cox analysis.</w:t>
      </w:r>
      <w:r>
        <w:rPr>
          <w:rFonts w:ascii="Times New Roman" w:hAnsi="Times New Roman" w:cs="Times New Roman"/>
          <w:lang w:val="en-US"/>
        </w:rPr>
        <w:t xml:space="preserve"> </w:t>
      </w:r>
      <w:r w:rsidRPr="003C1CCB">
        <w:rPr>
          <w:rFonts w:ascii="Times New Roman" w:hAnsi="Times New Roman" w:cs="Times New Roman"/>
          <w:lang w:val="en-US"/>
        </w:rPr>
        <w:t xml:space="preserve">RD transplantation </w:t>
      </w:r>
      <w:r>
        <w:rPr>
          <w:rFonts w:ascii="Times New Roman" w:hAnsi="Times New Roman" w:cs="Times New Roman"/>
          <w:lang w:val="en-US"/>
        </w:rPr>
        <w:t>wa</w:t>
      </w:r>
      <w:r w:rsidRPr="003C1CCB">
        <w:rPr>
          <w:rFonts w:ascii="Times New Roman" w:hAnsi="Times New Roman" w:cs="Times New Roman"/>
          <w:lang w:val="en-US"/>
        </w:rPr>
        <w:t xml:space="preserve">s also analyzed as a time-varying covariate in the RD vs. Control comparison of OS. </w:t>
      </w:r>
      <w:r w:rsidRPr="00BF7C04">
        <w:rPr>
          <w:rFonts w:ascii="Times New Roman" w:hAnsi="Times New Roman" w:cs="Times New Roman"/>
          <w:lang w:val="en-US"/>
        </w:rPr>
        <w:t xml:space="preserve">In the 2nd part of the study, RD, URD, and a small number of haploidentical or cord blood transplantations were used in parallel, and </w:t>
      </w:r>
      <w:r w:rsidRPr="00BF7C04">
        <w:rPr>
          <w:rFonts w:ascii="Times New Roman" w:hAnsi="Times New Roman" w:cs="Times New Roman"/>
          <w:lang w:val="en-US"/>
        </w:rPr>
        <w:lastRenderedPageBreak/>
        <w:t>the three different types of HCT were included as three different time-varying covariates in a Cox model with Control as reference. A direct comparison between RD and URD from date of transplantation was also performed.</w:t>
      </w:r>
    </w:p>
    <w:p w14:paraId="4F41872C" w14:textId="477EFF4C" w:rsidR="00A05006" w:rsidRPr="00553A5E" w:rsidRDefault="00A05006" w:rsidP="00A0500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53A5E">
        <w:rPr>
          <w:rFonts w:ascii="Times New Roman" w:hAnsi="Times New Roman" w:cs="Times New Roman"/>
          <w:b/>
          <w:bCs/>
          <w:sz w:val="24"/>
          <w:szCs w:val="24"/>
          <w:lang w:val="en-US"/>
        </w:rPr>
        <w:t>Risk factor reviewers:</w:t>
      </w:r>
    </w:p>
    <w:p w14:paraId="6F54DBB7" w14:textId="0109EE73" w:rsidR="00BF7C04" w:rsidRPr="0027013A" w:rsidRDefault="00A05006" w:rsidP="0027013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53A5E">
        <w:rPr>
          <w:rFonts w:ascii="Times New Roman" w:hAnsi="Times New Roman" w:cs="Times New Roman"/>
          <w:sz w:val="24"/>
          <w:szCs w:val="24"/>
          <w:lang w:val="en-US"/>
        </w:rPr>
        <w:t xml:space="preserve"> Josée Hébert (Québec, Canada), and Vladimir Lazarevic (Lund, Sweden).</w:t>
      </w:r>
    </w:p>
    <w:p w14:paraId="5B0735DA" w14:textId="77777777" w:rsidR="0075106C" w:rsidRDefault="0075106C" w:rsidP="0027013A">
      <w:pPr>
        <w:pStyle w:val="Ingetavstnd"/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D807442" w14:textId="4F6B1B68" w:rsidR="0027013A" w:rsidRPr="0027013A" w:rsidRDefault="00D734A0" w:rsidP="0027013A">
      <w:pPr>
        <w:pStyle w:val="Ingetavstnd"/>
        <w:spacing w:line="480" w:lineRule="auto"/>
        <w:rPr>
          <w:rFonts w:ascii="Times New Roman" w:hAnsi="Times New Roman" w:cs="Times New Roman"/>
          <w:lang w:val="en-US"/>
        </w:rPr>
      </w:pPr>
      <w:r w:rsidRPr="003A17F6">
        <w:rPr>
          <w:rFonts w:ascii="Times New Roman" w:hAnsi="Times New Roman" w:cs="Times New Roman"/>
          <w:b/>
          <w:bCs/>
          <w:lang w:val="en-US"/>
        </w:rPr>
        <w:t>Supplementary table 1.</w:t>
      </w:r>
      <w:r>
        <w:rPr>
          <w:rFonts w:ascii="Times New Roman" w:hAnsi="Times New Roman" w:cs="Times New Roman"/>
          <w:lang w:val="en-US"/>
        </w:rPr>
        <w:t xml:space="preserve"> Detailed risk factor analysis fo</w:t>
      </w:r>
      <w:r w:rsidR="00A05006">
        <w:rPr>
          <w:rFonts w:ascii="Times New Roman" w:hAnsi="Times New Roman" w:cs="Times New Roman"/>
          <w:lang w:val="en-US"/>
        </w:rPr>
        <w:t>r relapse in the different study cohorts:</w:t>
      </w:r>
    </w:p>
    <w:tbl>
      <w:tblPr>
        <w:tblW w:w="964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4"/>
        <w:gridCol w:w="1702"/>
        <w:gridCol w:w="1702"/>
        <w:gridCol w:w="1844"/>
        <w:gridCol w:w="1843"/>
      </w:tblGrid>
      <w:tr w:rsidR="0027013A" w:rsidRPr="0027013A" w14:paraId="745A43C0" w14:textId="77777777" w:rsidTr="0027013A">
        <w:tc>
          <w:tcPr>
            <w:tcW w:w="25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F8D9B9" w14:textId="77777777" w:rsidR="0027013A" w:rsidRPr="0075106C" w:rsidRDefault="0027013A">
            <w:pPr>
              <w:pStyle w:val="Ingetavstnd"/>
              <w:rPr>
                <w:lang w:val="en-US"/>
              </w:rPr>
            </w:pPr>
            <w:r w:rsidRPr="0027013A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7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C56E91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RICT/RD</w:t>
            </w:r>
          </w:p>
          <w:p w14:paraId="0D2F7AC9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n=124</w:t>
            </w:r>
          </w:p>
        </w:tc>
        <w:tc>
          <w:tcPr>
            <w:tcW w:w="17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8616C8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Control/RD</w:t>
            </w:r>
          </w:p>
          <w:p w14:paraId="4024E57A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n=77</w:t>
            </w:r>
          </w:p>
        </w:tc>
        <w:tc>
          <w:tcPr>
            <w:tcW w:w="18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8445AC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RICT/MUD</w:t>
            </w:r>
          </w:p>
          <w:p w14:paraId="0771B4D9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n=96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33A8BF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Control/MUD</w:t>
            </w:r>
          </w:p>
          <w:p w14:paraId="48DD7EE7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n=20</w:t>
            </w:r>
          </w:p>
        </w:tc>
      </w:tr>
      <w:tr w:rsidR="0027013A" w:rsidRPr="0027013A" w14:paraId="24065B99" w14:textId="77777777" w:rsidTr="0027013A">
        <w:tc>
          <w:tcPr>
            <w:tcW w:w="9645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E602CD" w14:textId="77777777" w:rsidR="0027013A" w:rsidRPr="0027013A" w:rsidRDefault="0027013A">
            <w:pPr>
              <w:pStyle w:val="Ingetavstnd"/>
            </w:pPr>
            <w:r w:rsidRPr="0027013A">
              <w:rPr>
                <w:rFonts w:ascii="Times New Roman" w:hAnsi="Times New Roman" w:cs="Times New Roman"/>
                <w:lang w:val="en-US"/>
              </w:rPr>
              <w:t>Cytogenetic risk – n (%)</w:t>
            </w:r>
          </w:p>
        </w:tc>
      </w:tr>
      <w:tr w:rsidR="0027013A" w:rsidRPr="0027013A" w14:paraId="488A9B91" w14:textId="77777777" w:rsidTr="0027013A">
        <w:tc>
          <w:tcPr>
            <w:tcW w:w="25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F4D05B" w14:textId="77777777" w:rsidR="0027013A" w:rsidRPr="0027013A" w:rsidRDefault="0027013A">
            <w:pPr>
              <w:pStyle w:val="Ingetavstnd"/>
              <w:ind w:left="177"/>
            </w:pPr>
            <w:r w:rsidRPr="0027013A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E9E962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1 (1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AB2287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586B4A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18ABFB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7013A" w:rsidRPr="0027013A" w14:paraId="285E1A43" w14:textId="77777777" w:rsidTr="0027013A">
        <w:tc>
          <w:tcPr>
            <w:tcW w:w="25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7EEC49" w14:textId="77777777" w:rsidR="0027013A" w:rsidRPr="0027013A" w:rsidRDefault="0027013A">
            <w:pPr>
              <w:pStyle w:val="Ingetavstnd"/>
              <w:ind w:left="177"/>
            </w:pPr>
            <w:r w:rsidRPr="0027013A">
              <w:rPr>
                <w:rFonts w:ascii="Times New Roman" w:hAnsi="Times New Roman" w:cs="Times New Roman"/>
                <w:lang w:val="en-US"/>
              </w:rPr>
              <w:t>Intermediate risk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3B617F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79 (64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1808B8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55 (71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1374E7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66 (6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7897A3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14 (70)</w:t>
            </w:r>
          </w:p>
        </w:tc>
      </w:tr>
      <w:tr w:rsidR="0027013A" w:rsidRPr="0027013A" w14:paraId="7187AB8C" w14:textId="77777777" w:rsidTr="0027013A">
        <w:tc>
          <w:tcPr>
            <w:tcW w:w="25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225235" w14:textId="77777777" w:rsidR="0027013A" w:rsidRPr="0027013A" w:rsidRDefault="0027013A">
            <w:pPr>
              <w:pStyle w:val="Ingetavstnd"/>
              <w:ind w:left="177"/>
            </w:pPr>
            <w:r w:rsidRPr="0027013A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B89B3C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23 (19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2840CA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10 (13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4A3FC0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18 (1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7C95B3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3 (15)</w:t>
            </w:r>
          </w:p>
        </w:tc>
      </w:tr>
      <w:tr w:rsidR="0027013A" w:rsidRPr="0027013A" w14:paraId="45DD0C63" w14:textId="77777777" w:rsidTr="0027013A">
        <w:tc>
          <w:tcPr>
            <w:tcW w:w="25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CD0A8C" w14:textId="77777777" w:rsidR="0027013A" w:rsidRPr="0027013A" w:rsidRDefault="0027013A">
            <w:pPr>
              <w:pStyle w:val="Ingetavstnd"/>
              <w:ind w:left="1304"/>
            </w:pPr>
            <w:r w:rsidRPr="0027013A">
              <w:rPr>
                <w:rFonts w:ascii="Times New Roman" w:hAnsi="Times New Roman" w:cs="Times New Roman"/>
                <w:lang w:val="en-US"/>
              </w:rPr>
              <w:t>Adverse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1AA441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1C3425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0943D0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7B4A44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27013A" w:rsidRPr="0027013A" w14:paraId="7C411389" w14:textId="77777777" w:rsidTr="0027013A">
        <w:tc>
          <w:tcPr>
            <w:tcW w:w="25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310B34" w14:textId="77777777" w:rsidR="0027013A" w:rsidRPr="0027013A" w:rsidRDefault="0027013A">
            <w:pPr>
              <w:pStyle w:val="Ingetavstnd"/>
              <w:ind w:left="1304"/>
            </w:pPr>
            <w:r w:rsidRPr="0027013A">
              <w:rPr>
                <w:rFonts w:ascii="Times New Roman" w:hAnsi="Times New Roman" w:cs="Times New Roman"/>
                <w:lang w:val="en-US"/>
              </w:rPr>
              <w:t>Complex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87B08C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8C987E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C2E500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D818EE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7013A" w:rsidRPr="0027013A" w14:paraId="005AD67C" w14:textId="77777777" w:rsidTr="0027013A">
        <w:tc>
          <w:tcPr>
            <w:tcW w:w="25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976DFF" w14:textId="77777777" w:rsidR="0027013A" w:rsidRPr="0027013A" w:rsidRDefault="0027013A">
            <w:pPr>
              <w:pStyle w:val="Ingetavstnd"/>
              <w:ind w:left="1156"/>
            </w:pPr>
            <w:r w:rsidRPr="0027013A">
              <w:rPr>
                <w:rFonts w:ascii="Times New Roman" w:hAnsi="Times New Roman" w:cs="Times New Roman"/>
                <w:lang w:val="en-US"/>
              </w:rPr>
              <w:t>Monosomy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63B9F6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E1E28B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BCAF9B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A9C798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7013A" w:rsidRPr="0027013A" w14:paraId="2E32201B" w14:textId="77777777" w:rsidTr="0027013A">
        <w:tc>
          <w:tcPr>
            <w:tcW w:w="25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E2F25E" w14:textId="77777777" w:rsidR="0027013A" w:rsidRPr="0027013A" w:rsidRDefault="0027013A">
            <w:pPr>
              <w:pStyle w:val="Ingetavstnd"/>
              <w:jc w:val="right"/>
            </w:pPr>
            <w:r w:rsidRPr="0027013A">
              <w:rPr>
                <w:rFonts w:ascii="Times New Roman" w:hAnsi="Times New Roman" w:cs="Times New Roman"/>
                <w:lang w:val="en-US"/>
              </w:rPr>
              <w:t>Complex and monosomy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78D725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E263E1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1EACD7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D9A8EA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7013A" w:rsidRPr="0027013A" w14:paraId="081CAFA4" w14:textId="77777777" w:rsidTr="0027013A">
        <w:tc>
          <w:tcPr>
            <w:tcW w:w="25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067277" w14:textId="77777777" w:rsidR="0027013A" w:rsidRPr="0027013A" w:rsidRDefault="0027013A">
            <w:pPr>
              <w:pStyle w:val="Ingetavstnd"/>
              <w:ind w:left="177"/>
            </w:pPr>
            <w:r w:rsidRPr="0027013A">
              <w:rPr>
                <w:rFonts w:ascii="Times New Roman" w:hAnsi="Times New Roman" w:cs="Times New Roman"/>
                <w:lang w:val="en-US"/>
              </w:rPr>
              <w:t>Other (F, U, UNK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622416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9 (7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0F2633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10 (13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3953EF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7 (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55D6C2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3 (15)</w:t>
            </w:r>
          </w:p>
        </w:tc>
      </w:tr>
      <w:tr w:rsidR="0027013A" w:rsidRPr="0027013A" w14:paraId="6BDD84DC" w14:textId="77777777" w:rsidTr="0027013A">
        <w:tc>
          <w:tcPr>
            <w:tcW w:w="25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8ACDEA" w14:textId="77777777" w:rsidR="0027013A" w:rsidRPr="0027013A" w:rsidRDefault="0027013A">
            <w:pPr>
              <w:pStyle w:val="Ingetavstnd"/>
              <w:ind w:left="177"/>
            </w:pPr>
            <w:r w:rsidRPr="0027013A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0A71B6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12 (10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B91593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2 (3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7DAD07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5 (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63AC80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7013A" w:rsidRPr="0075106C" w14:paraId="054B957F" w14:textId="77777777" w:rsidTr="0027013A">
        <w:tc>
          <w:tcPr>
            <w:tcW w:w="9645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3EEE60" w14:textId="77777777" w:rsidR="0027013A" w:rsidRPr="0027013A" w:rsidRDefault="0027013A">
            <w:pPr>
              <w:pStyle w:val="Ingetavstnd"/>
              <w:rPr>
                <w:lang w:val="en-US"/>
              </w:rPr>
            </w:pPr>
            <w:r w:rsidRPr="0027013A">
              <w:rPr>
                <w:rFonts w:ascii="Times New Roman" w:hAnsi="Times New Roman" w:cs="Times New Roman"/>
                <w:lang w:val="en-US"/>
              </w:rPr>
              <w:t>Risk group with FLT3 and NPM1*</w:t>
            </w:r>
          </w:p>
        </w:tc>
      </w:tr>
      <w:tr w:rsidR="0027013A" w:rsidRPr="0027013A" w14:paraId="5CE54FBF" w14:textId="77777777" w:rsidTr="0027013A">
        <w:tc>
          <w:tcPr>
            <w:tcW w:w="25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B2DA97" w14:textId="77777777" w:rsidR="0027013A" w:rsidRPr="0027013A" w:rsidRDefault="0027013A">
            <w:pPr>
              <w:pStyle w:val="Ingetavstnd"/>
              <w:ind w:left="177"/>
            </w:pPr>
            <w:r w:rsidRPr="0027013A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78A833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1 (1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D98218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1 (1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60BD32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46DEFB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7013A" w:rsidRPr="0027013A" w14:paraId="3FC5E666" w14:textId="77777777" w:rsidTr="0027013A">
        <w:tc>
          <w:tcPr>
            <w:tcW w:w="25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31494C" w14:textId="77777777" w:rsidR="0027013A" w:rsidRPr="0027013A" w:rsidRDefault="0027013A">
            <w:pPr>
              <w:pStyle w:val="Ingetavstnd"/>
              <w:ind w:left="177"/>
            </w:pPr>
            <w:r w:rsidRPr="0027013A">
              <w:rPr>
                <w:rFonts w:ascii="Times New Roman" w:hAnsi="Times New Roman" w:cs="Times New Roman"/>
                <w:lang w:val="en-US"/>
              </w:rPr>
              <w:t>Intermediate risk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D5CC90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29 (23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1595FE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10 (13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27F768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62 (6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4B2B38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14 (70)</w:t>
            </w:r>
          </w:p>
        </w:tc>
      </w:tr>
      <w:tr w:rsidR="0027013A" w:rsidRPr="0027013A" w14:paraId="2A3F24D6" w14:textId="77777777" w:rsidTr="0027013A">
        <w:tc>
          <w:tcPr>
            <w:tcW w:w="25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24B5D7" w14:textId="77777777" w:rsidR="0027013A" w:rsidRPr="0027013A" w:rsidRDefault="0027013A">
            <w:pPr>
              <w:pStyle w:val="Ingetavstnd"/>
              <w:ind w:left="177"/>
            </w:pPr>
            <w:r w:rsidRPr="0027013A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60CA53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5 (4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3ECE75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834575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5 (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0C6302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2 (10)</w:t>
            </w:r>
          </w:p>
        </w:tc>
      </w:tr>
      <w:tr w:rsidR="0027013A" w:rsidRPr="0027013A" w14:paraId="1F348A64" w14:textId="77777777" w:rsidTr="0027013A">
        <w:tc>
          <w:tcPr>
            <w:tcW w:w="25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74E8CD" w14:textId="77777777" w:rsidR="0027013A" w:rsidRPr="0027013A" w:rsidRDefault="0027013A">
            <w:pPr>
              <w:pStyle w:val="Ingetavstnd"/>
              <w:ind w:left="177"/>
            </w:pPr>
            <w:r w:rsidRPr="0027013A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13F01E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89 (72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EF7B19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66 (86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5263DF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29 (3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CE2A2B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4 (20)</w:t>
            </w:r>
          </w:p>
        </w:tc>
      </w:tr>
      <w:tr w:rsidR="0027013A" w:rsidRPr="0027013A" w14:paraId="524AC701" w14:textId="77777777" w:rsidTr="0027013A">
        <w:tc>
          <w:tcPr>
            <w:tcW w:w="9645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ADDED8" w14:textId="77777777" w:rsidR="0027013A" w:rsidRPr="0027013A" w:rsidRDefault="0027013A">
            <w:pPr>
              <w:pStyle w:val="Ingetavstnd"/>
            </w:pPr>
            <w:r w:rsidRPr="0027013A">
              <w:rPr>
                <w:rFonts w:ascii="Times New Roman" w:hAnsi="Times New Roman" w:cs="Times New Roman"/>
                <w:lang w:val="en-US"/>
              </w:rPr>
              <w:t>Clinical risk</w:t>
            </w:r>
          </w:p>
        </w:tc>
      </w:tr>
      <w:tr w:rsidR="0027013A" w:rsidRPr="0027013A" w14:paraId="76987DEC" w14:textId="77777777" w:rsidTr="0027013A">
        <w:tc>
          <w:tcPr>
            <w:tcW w:w="25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C15698" w14:textId="77777777" w:rsidR="0027013A" w:rsidRPr="0027013A" w:rsidRDefault="0027013A">
            <w:pPr>
              <w:pStyle w:val="Ingetavstnd"/>
              <w:ind w:left="177"/>
            </w:pPr>
            <w:r w:rsidRPr="0027013A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23C7E8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81 (56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B8DC15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57 (74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DFF270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61 (6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64803D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14 (70)</w:t>
            </w:r>
          </w:p>
        </w:tc>
      </w:tr>
      <w:tr w:rsidR="0027013A" w:rsidRPr="0027013A" w14:paraId="28A36D9D" w14:textId="77777777" w:rsidTr="0027013A">
        <w:tc>
          <w:tcPr>
            <w:tcW w:w="25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23B7CD" w14:textId="77777777" w:rsidR="0027013A" w:rsidRPr="0027013A" w:rsidRDefault="0027013A">
            <w:pPr>
              <w:pStyle w:val="Ingetavstnd"/>
              <w:ind w:left="177"/>
            </w:pPr>
            <w:r w:rsidRPr="0027013A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4F1110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43 (35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4E4145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20 (26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2ABF37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35 (3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F6A84E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6 (30)</w:t>
            </w:r>
          </w:p>
        </w:tc>
      </w:tr>
      <w:tr w:rsidR="0027013A" w:rsidRPr="0027013A" w14:paraId="38639344" w14:textId="77777777" w:rsidTr="0027013A">
        <w:tc>
          <w:tcPr>
            <w:tcW w:w="25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B0D922" w14:textId="77777777" w:rsidR="0027013A" w:rsidRPr="0027013A" w:rsidRDefault="0027013A">
            <w:pPr>
              <w:pStyle w:val="Ingetavstnd"/>
              <w:ind w:left="460"/>
            </w:pPr>
            <w:r w:rsidRPr="0027013A">
              <w:rPr>
                <w:rFonts w:ascii="Times New Roman" w:hAnsi="Times New Roman" w:cs="Times New Roman"/>
                <w:lang w:val="en-US"/>
              </w:rPr>
              <w:t>s- or t-AML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86B090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26 (21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305B88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12 (16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34345F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16 (1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C9CA52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4 (20)</w:t>
            </w:r>
          </w:p>
        </w:tc>
      </w:tr>
      <w:tr w:rsidR="0027013A" w:rsidRPr="0027013A" w14:paraId="43838114" w14:textId="77777777" w:rsidTr="0027013A">
        <w:tc>
          <w:tcPr>
            <w:tcW w:w="25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156B9F" w14:textId="77777777" w:rsidR="0027013A" w:rsidRPr="0027013A" w:rsidRDefault="0027013A">
            <w:pPr>
              <w:pStyle w:val="Ingetavstnd"/>
              <w:ind w:left="460"/>
            </w:pPr>
            <w:r w:rsidRPr="0027013A">
              <w:rPr>
                <w:rFonts w:ascii="Times New Roman" w:hAnsi="Times New Roman" w:cs="Times New Roman"/>
                <w:lang w:val="en-US"/>
              </w:rPr>
              <w:t>Blast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CE9D62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12 (10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78A4A6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8 (10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514B4D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16 (1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C27807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2 (10)</w:t>
            </w:r>
          </w:p>
        </w:tc>
      </w:tr>
      <w:tr w:rsidR="0027013A" w:rsidRPr="0027013A" w14:paraId="2A2F0561" w14:textId="77777777" w:rsidTr="0027013A">
        <w:tc>
          <w:tcPr>
            <w:tcW w:w="25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FBC29F" w14:textId="77777777" w:rsidR="0027013A" w:rsidRPr="0027013A" w:rsidRDefault="0027013A">
            <w:pPr>
              <w:pStyle w:val="Ingetavstnd"/>
              <w:ind w:left="460"/>
              <w:rPr>
                <w:lang w:val="en-US"/>
              </w:rPr>
            </w:pPr>
            <w:r w:rsidRPr="0027013A">
              <w:rPr>
                <w:rFonts w:ascii="Times New Roman" w:hAnsi="Times New Roman" w:cs="Times New Roman"/>
                <w:lang w:val="en-US"/>
              </w:rPr>
              <w:t>s-or t-AML and Blast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6605E3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5 (4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FC8AD1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6633FD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3 (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E5565C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7013A" w:rsidRPr="0075106C" w14:paraId="118240C8" w14:textId="77777777" w:rsidTr="0027013A">
        <w:tc>
          <w:tcPr>
            <w:tcW w:w="9645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EE1AAD" w14:textId="77777777" w:rsidR="0027013A" w:rsidRPr="0027013A" w:rsidRDefault="0027013A">
            <w:pPr>
              <w:pStyle w:val="Ingetavstnd"/>
              <w:rPr>
                <w:lang w:val="en-US"/>
              </w:rPr>
            </w:pPr>
            <w:r w:rsidRPr="0027013A">
              <w:rPr>
                <w:rFonts w:ascii="Times New Roman" w:hAnsi="Times New Roman" w:cs="Times New Roman"/>
                <w:lang w:val="en-US"/>
              </w:rPr>
              <w:t>Number of high risk factors</w:t>
            </w:r>
          </w:p>
        </w:tc>
      </w:tr>
      <w:tr w:rsidR="0027013A" w:rsidRPr="0027013A" w14:paraId="4FCAA21D" w14:textId="77777777" w:rsidTr="0027013A">
        <w:tc>
          <w:tcPr>
            <w:tcW w:w="25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FBFBA4" w14:textId="77777777" w:rsidR="0027013A" w:rsidRPr="0027013A" w:rsidRDefault="0027013A">
            <w:pPr>
              <w:pStyle w:val="Ingetavstnd"/>
              <w:ind w:left="177"/>
            </w:pPr>
            <w:r w:rsidRPr="0027013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F1AB40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39 (31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43ACF0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24 (31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4E423E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41 (4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4FE9D6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9 (45)</w:t>
            </w:r>
          </w:p>
        </w:tc>
      </w:tr>
      <w:tr w:rsidR="0027013A" w:rsidRPr="0027013A" w14:paraId="2EDB1DD9" w14:textId="77777777" w:rsidTr="0027013A">
        <w:tc>
          <w:tcPr>
            <w:tcW w:w="25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BA179D" w14:textId="77777777" w:rsidR="0027013A" w:rsidRPr="0027013A" w:rsidRDefault="0027013A">
            <w:pPr>
              <w:pStyle w:val="Ingetavstnd"/>
              <w:ind w:left="177"/>
            </w:pPr>
            <w:r w:rsidRPr="0027013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28BD27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14 (11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ED2FD9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3 (4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5177E4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8 (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713A6C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1 (5)</w:t>
            </w:r>
          </w:p>
        </w:tc>
      </w:tr>
      <w:tr w:rsidR="0027013A" w:rsidRPr="0027013A" w14:paraId="4416E2D1" w14:textId="77777777" w:rsidTr="0027013A">
        <w:tc>
          <w:tcPr>
            <w:tcW w:w="25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14D4CA" w14:textId="77777777" w:rsidR="0027013A" w:rsidRPr="0027013A" w:rsidRDefault="0027013A">
            <w:pPr>
              <w:pStyle w:val="Ingetavstnd"/>
              <w:ind w:left="177"/>
            </w:pPr>
            <w:r w:rsidRPr="0027013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3423BF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3 (2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4C327A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392EDD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1 (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C7A522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7013A" w:rsidRPr="0027013A" w14:paraId="00B709E6" w14:textId="77777777" w:rsidTr="0027013A">
        <w:tc>
          <w:tcPr>
            <w:tcW w:w="9645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08411F" w14:textId="77777777" w:rsidR="0027013A" w:rsidRPr="0027013A" w:rsidRDefault="0027013A">
            <w:pPr>
              <w:pStyle w:val="Ingetavstnd"/>
            </w:pPr>
            <w:r w:rsidRPr="0027013A">
              <w:rPr>
                <w:rFonts w:ascii="Times New Roman" w:hAnsi="Times New Roman" w:cs="Times New Roman"/>
                <w:lang w:val="en-US"/>
              </w:rPr>
              <w:t>Total risk</w:t>
            </w:r>
          </w:p>
        </w:tc>
      </w:tr>
      <w:tr w:rsidR="0027013A" w:rsidRPr="0027013A" w14:paraId="72BECD52" w14:textId="77777777" w:rsidTr="0027013A">
        <w:tc>
          <w:tcPr>
            <w:tcW w:w="25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03628C" w14:textId="77777777" w:rsidR="0027013A" w:rsidRPr="0027013A" w:rsidRDefault="0027013A">
            <w:pPr>
              <w:pStyle w:val="Ingetavstnd"/>
              <w:ind w:left="177"/>
            </w:pPr>
            <w:r w:rsidRPr="0027013A">
              <w:rPr>
                <w:rFonts w:ascii="Times New Roman" w:hAnsi="Times New Roman" w:cs="Times New Roman"/>
                <w:lang w:val="en-US"/>
              </w:rPr>
              <w:t>Intermediate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E84BDB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68 (55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B30257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50 (65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6D8372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46 (4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587CF7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10 (50)</w:t>
            </w:r>
          </w:p>
        </w:tc>
      </w:tr>
      <w:tr w:rsidR="0027013A" w:rsidRPr="0027013A" w14:paraId="742A54CA" w14:textId="77777777" w:rsidTr="0027013A">
        <w:tc>
          <w:tcPr>
            <w:tcW w:w="25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D7A878" w14:textId="77777777" w:rsidR="0027013A" w:rsidRPr="0027013A" w:rsidRDefault="0027013A">
            <w:pPr>
              <w:pStyle w:val="Ingetavstnd"/>
              <w:ind w:left="177"/>
            </w:pPr>
            <w:r w:rsidRPr="0027013A">
              <w:rPr>
                <w:rFonts w:ascii="Times New Roman" w:hAnsi="Times New Roman" w:cs="Times New Roman"/>
                <w:lang w:val="en-US"/>
              </w:rPr>
              <w:lastRenderedPageBreak/>
              <w:t>High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66C9CE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56 (45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589EE1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27 (35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D3FCAB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50 (5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9131A6" w14:textId="77777777" w:rsidR="0027013A" w:rsidRPr="0027013A" w:rsidRDefault="0027013A">
            <w:pPr>
              <w:pStyle w:val="Ingetavstnd"/>
              <w:jc w:val="center"/>
            </w:pPr>
            <w:r w:rsidRPr="0027013A">
              <w:rPr>
                <w:rFonts w:ascii="Times New Roman" w:hAnsi="Times New Roman" w:cs="Times New Roman"/>
                <w:lang w:val="en-US"/>
              </w:rPr>
              <w:t>10 (50)</w:t>
            </w:r>
          </w:p>
        </w:tc>
      </w:tr>
    </w:tbl>
    <w:p w14:paraId="1703BF06" w14:textId="0A7C6611" w:rsidR="0027013A" w:rsidRPr="00717118" w:rsidRDefault="0027013A" w:rsidP="0027013A">
      <w:pPr>
        <w:rPr>
          <w:rFonts w:ascii="Calibri" w:hAnsi="Calibri" w:cs="Calibri"/>
          <w:lang w:val="en-US"/>
        </w:rPr>
      </w:pPr>
      <w:r w:rsidRPr="00717118">
        <w:rPr>
          <w:rFonts w:ascii="Verdana" w:hAnsi="Verdana"/>
          <w:sz w:val="20"/>
          <w:szCs w:val="20"/>
          <w:lang w:val="en-US"/>
        </w:rPr>
        <w:t> </w:t>
      </w:r>
      <w:r w:rsidR="0014387B" w:rsidRPr="00717118">
        <w:rPr>
          <w:rFonts w:ascii="Verdana" w:hAnsi="Verdana"/>
          <w:sz w:val="20"/>
          <w:szCs w:val="20"/>
          <w:lang w:val="en-US"/>
        </w:rPr>
        <w:t xml:space="preserve">* Only </w:t>
      </w:r>
      <w:r w:rsidR="00717118" w:rsidRPr="00717118">
        <w:rPr>
          <w:rFonts w:ascii="Verdana" w:hAnsi="Verdana"/>
          <w:sz w:val="20"/>
          <w:szCs w:val="20"/>
          <w:lang w:val="en-US"/>
        </w:rPr>
        <w:t>performed by some centers in</w:t>
      </w:r>
      <w:r w:rsidR="0014387B" w:rsidRPr="00717118">
        <w:rPr>
          <w:rFonts w:ascii="Verdana" w:hAnsi="Verdana"/>
          <w:sz w:val="20"/>
          <w:szCs w:val="20"/>
          <w:lang w:val="en-US"/>
        </w:rPr>
        <w:t xml:space="preserve"> part 2 of the study</w:t>
      </w:r>
    </w:p>
    <w:p w14:paraId="44582420" w14:textId="77777777" w:rsidR="00A05006" w:rsidRDefault="00A05006" w:rsidP="00BF7C04">
      <w:pPr>
        <w:pStyle w:val="Ingetavstnd"/>
        <w:spacing w:line="480" w:lineRule="auto"/>
        <w:rPr>
          <w:rFonts w:ascii="Times New Roman" w:hAnsi="Times New Roman" w:cs="Times New Roman"/>
          <w:lang w:val="en-US"/>
        </w:rPr>
      </w:pPr>
    </w:p>
    <w:p w14:paraId="2788B37F" w14:textId="77777777" w:rsidR="00A05006" w:rsidRPr="003C1CCB" w:rsidRDefault="00A05006" w:rsidP="00BF7C04">
      <w:pPr>
        <w:pStyle w:val="Ingetavstnd"/>
        <w:spacing w:line="480" w:lineRule="auto"/>
        <w:rPr>
          <w:rFonts w:ascii="Times New Roman" w:hAnsi="Times New Roman" w:cs="Times New Roman"/>
          <w:lang w:val="en-US"/>
        </w:rPr>
      </w:pPr>
    </w:p>
    <w:p w14:paraId="6B2AD4D2" w14:textId="29741485" w:rsidR="000C1DBA" w:rsidRPr="002465B2" w:rsidRDefault="000C1DBA" w:rsidP="00553A5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465B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0A30B7" w:rsidRPr="002465B2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626E87" w:rsidRPr="002465B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2465B2" w:rsidRPr="002465B2">
        <w:rPr>
          <w:rFonts w:ascii="Times New Roman" w:hAnsi="Times New Roman" w:cs="Times New Roman"/>
          <w:sz w:val="24"/>
          <w:szCs w:val="24"/>
          <w:lang w:val="en-US"/>
        </w:rPr>
        <w:t>Proportions av p</w:t>
      </w:r>
      <w:r w:rsidR="002465B2">
        <w:rPr>
          <w:rFonts w:ascii="Times New Roman" w:hAnsi="Times New Roman" w:cs="Times New Roman"/>
          <w:sz w:val="24"/>
          <w:szCs w:val="24"/>
          <w:lang w:val="en-US"/>
        </w:rPr>
        <w:t>atients with related and unrelated donors</w:t>
      </w:r>
      <w:r w:rsidR="00435A3D">
        <w:rPr>
          <w:rFonts w:ascii="Times New Roman" w:hAnsi="Times New Roman" w:cs="Times New Roman"/>
          <w:sz w:val="24"/>
          <w:szCs w:val="24"/>
          <w:lang w:val="en-US"/>
        </w:rPr>
        <w:t xml:space="preserve"> and rates of chronic GVHD.</w:t>
      </w:r>
    </w:p>
    <w:p w14:paraId="0210CCF9" w14:textId="378CFC67" w:rsidR="000C1DBA" w:rsidRPr="002465B2" w:rsidRDefault="00435A3D" w:rsidP="00553A5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F56BD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B066F2F" wp14:editId="36BBBE54">
                <wp:simplePos x="0" y="0"/>
                <wp:positionH relativeFrom="margin">
                  <wp:align>right</wp:align>
                </wp:positionH>
                <wp:positionV relativeFrom="paragraph">
                  <wp:posOffset>3810</wp:posOffset>
                </wp:positionV>
                <wp:extent cx="5594985" cy="3053715"/>
                <wp:effectExtent l="0" t="0" r="5715" b="0"/>
                <wp:wrapNone/>
                <wp:docPr id="10" name="Grupp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10BD22E5-202D-2947-8603-9B914452983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94985" cy="3053715"/>
                          <a:chOff x="876344" y="-381000"/>
                          <a:chExt cx="5595262" cy="3053857"/>
                        </a:xfrm>
                      </wpg:grpSpPr>
                      <pic:pic xmlns:pic="http://schemas.openxmlformats.org/drawingml/2006/picture">
                        <pic:nvPicPr>
                          <pic:cNvPr id="2" name="Bildobjekt 2">
                            <a:extLst>
                              <a:ext uri="{FF2B5EF4-FFF2-40B4-BE49-F238E27FC236}">
                                <a16:creationId xmlns:a16="http://schemas.microsoft.com/office/drawing/2014/main" id="{0335E864-BA33-5A4B-A50F-6C9592771F0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1277306" y="-381000"/>
                            <a:ext cx="5194300" cy="2921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textruta 7">
                          <a:extLst>
                            <a:ext uri="{FF2B5EF4-FFF2-40B4-BE49-F238E27FC236}">
                              <a16:creationId xmlns:a16="http://schemas.microsoft.com/office/drawing/2014/main" id="{E1ED2F87-1C04-104D-8019-F90858C41FF3}"/>
                            </a:ext>
                          </a:extLst>
                        </wps:cNvPr>
                        <wps:cNvSpPr txBox="1"/>
                        <wps:spPr>
                          <a:xfrm>
                            <a:off x="876344" y="2312812"/>
                            <a:ext cx="1039495" cy="3600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6A83E8C" w14:textId="77777777" w:rsidR="006F56BD" w:rsidRDefault="006F56BD" w:rsidP="006F56BD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atients at risk: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B066F2F" id="Grupp 9" o:spid="_x0000_s1026" style="position:absolute;margin-left:389.35pt;margin-top:.3pt;width:440.55pt;height:240.45pt;z-index:251659264;mso-position-horizontal:right;mso-position-horizontal-relative:margin;mso-width-relative:margin;mso-height-relative:margin" coordorigin="8763,-3810" coordsize="55952,3053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Bildobjekt 2" o:spid="_x0000_s1027" type="#_x0000_t75" style="position:absolute;left:12773;top:-3810;width:51943;height:292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ruta 7" o:spid="_x0000_s1028" type="#_x0000_t202" style="position:absolute;left:8763;top:23128;width:10395;height:3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4hZgwQAAANoAAAAPAAAAZHJzL2Rvd25yZXYueG1sRI9Pa8JA&#10;FMTvBb/D8gRvdWOl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GviFmDBAAAA2gAAAA8AAAAA&#10;AAAAAAAAAAAABwIAAGRycy9kb3ducmV2LnhtbFBLBQYAAAAAAwADALcAAAD1AgAAAAA=&#10;" filled="f" stroked="f">
                  <v:textbox style="mso-fit-shape-to-text:t">
                    <w:txbxContent>
                      <w:p w14:paraId="16A83E8C" w14:textId="77777777" w:rsidR="006F56BD" w:rsidRDefault="006F56BD" w:rsidP="006F56BD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atients at risk: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2490EEDE" w14:textId="77777777" w:rsidR="000C1DBA" w:rsidRPr="002465B2" w:rsidRDefault="000C1DBA" w:rsidP="00553A5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EF9FAF6" w14:textId="0B19C4D3" w:rsidR="000C1DBA" w:rsidRPr="002465B2" w:rsidRDefault="000C1DBA" w:rsidP="00553A5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3C14E43" w14:textId="2DFF20EF" w:rsidR="006F56BD" w:rsidRPr="002465B2" w:rsidRDefault="006F56BD" w:rsidP="00553A5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6F56BD" w:rsidRPr="002465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20C"/>
    <w:rsid w:val="000A30B7"/>
    <w:rsid w:val="000C1DBA"/>
    <w:rsid w:val="000D64E6"/>
    <w:rsid w:val="0014387B"/>
    <w:rsid w:val="002465B2"/>
    <w:rsid w:val="0027013A"/>
    <w:rsid w:val="003A17F6"/>
    <w:rsid w:val="00435A3D"/>
    <w:rsid w:val="00553A5E"/>
    <w:rsid w:val="0057520C"/>
    <w:rsid w:val="00626E87"/>
    <w:rsid w:val="006F56BD"/>
    <w:rsid w:val="007033A7"/>
    <w:rsid w:val="00717118"/>
    <w:rsid w:val="0075106C"/>
    <w:rsid w:val="007639C8"/>
    <w:rsid w:val="009D1817"/>
    <w:rsid w:val="00A05006"/>
    <w:rsid w:val="00BF7C04"/>
    <w:rsid w:val="00D70B73"/>
    <w:rsid w:val="00D73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4D3CF5"/>
  <w15:chartTrackingRefBased/>
  <w15:docId w15:val="{92382D0B-399F-4D58-84B8-750A903BC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553A5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F7C0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57520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57520C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57520C"/>
    <w:rPr>
      <w:rFonts w:eastAsiaTheme="minorEastAsia"/>
      <w:sz w:val="20"/>
      <w:szCs w:val="20"/>
      <w:lang w:val="en-US"/>
    </w:rPr>
  </w:style>
  <w:style w:type="character" w:customStyle="1" w:styleId="Rubrik1Char">
    <w:name w:val="Rubrik 1 Char"/>
    <w:basedOn w:val="Standardstycketeckensnitt"/>
    <w:link w:val="Rubrik1"/>
    <w:uiPriority w:val="9"/>
    <w:rsid w:val="00553A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Ingetavstnd">
    <w:name w:val="No Spacing"/>
    <w:uiPriority w:val="1"/>
    <w:qFormat/>
    <w:rsid w:val="00553A5E"/>
    <w:pPr>
      <w:spacing w:after="0" w:line="240" w:lineRule="auto"/>
    </w:pPr>
    <w:rPr>
      <w:sz w:val="24"/>
      <w:szCs w:val="24"/>
    </w:rPr>
  </w:style>
  <w:style w:type="table" w:styleId="Tabellrutnt">
    <w:name w:val="Table Grid"/>
    <w:basedOn w:val="Normaltabell"/>
    <w:uiPriority w:val="39"/>
    <w:rsid w:val="00553A5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53A5E"/>
    <w:pPr>
      <w:spacing w:after="160"/>
    </w:pPr>
    <w:rPr>
      <w:rFonts w:eastAsiaTheme="minorHAnsi"/>
      <w:b/>
      <w:bCs/>
      <w:lang w:val="sv-SE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53A5E"/>
    <w:rPr>
      <w:rFonts w:eastAsiaTheme="minorEastAsia"/>
      <w:b/>
      <w:bCs/>
      <w:sz w:val="20"/>
      <w:szCs w:val="20"/>
      <w:lang w:val="en-US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F7C0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stycke">
    <w:name w:val="List Paragraph"/>
    <w:basedOn w:val="Normal"/>
    <w:uiPriority w:val="34"/>
    <w:qFormat/>
    <w:rsid w:val="001438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308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490</Words>
  <Characters>2602</Characters>
  <Application>Microsoft Office Word</Application>
  <DocSecurity>0</DocSecurity>
  <Lines>21</Lines>
  <Paragraphs>6</Paragraphs>
  <ScaleCrop>false</ScaleCrop>
  <Company/>
  <LinksUpToDate>false</LinksUpToDate>
  <CharactersWithSpaces>3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Ljungman</dc:creator>
  <cp:keywords/>
  <dc:description/>
  <cp:lastModifiedBy>Per Ljungman</cp:lastModifiedBy>
  <cp:revision>18</cp:revision>
  <dcterms:created xsi:type="dcterms:W3CDTF">2022-06-06T13:37:00Z</dcterms:created>
  <dcterms:modified xsi:type="dcterms:W3CDTF">2024-08-16T11:10:00Z</dcterms:modified>
</cp:coreProperties>
</file>